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5CE" w:rsidRPr="001075CE" w:rsidRDefault="001075CE" w:rsidP="001075C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" w:bidi="en-US"/>
        </w:rPr>
      </w:pPr>
      <w:r w:rsidRPr="001075CE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Supplementary Figure 1: </w:t>
      </w:r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Co-labeling of purified human neutrophils and eosinophils</w:t>
      </w:r>
      <w:r w:rsidRPr="001075CE">
        <w:rPr>
          <w:rFonts w:ascii="Times New Roman" w:hAnsi="Times New Roman" w:cs="Times New Roman"/>
          <w:sz w:val="24"/>
          <w:szCs w:val="24"/>
          <w:lang w:val="en-US" w:bidi="en-US"/>
        </w:rPr>
        <w:t xml:space="preserve">. </w:t>
      </w:r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1A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) May-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Grünwald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Giemsa staining of purified human neutrophils and purified human eosinophilic polynuclear cells;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1B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) Immunofluorescence co-labeling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MUB40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(green),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iglec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-8 (red) and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DAPI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(blue) of purified human neutrophil polynuclear cells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MUB40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+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iglec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-8-);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1C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) purified human eosinophilic polynuclear cells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MUB40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+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iglec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-8 +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S1D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).</w:t>
      </w:r>
    </w:p>
    <w:p w:rsidR="001075CE" w:rsidRPr="001075CE" w:rsidRDefault="001075CE" w:rsidP="001075C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" w:bidi="en-US"/>
        </w:rPr>
      </w:pPr>
    </w:p>
    <w:p w:rsidR="00C92BF1" w:rsidRPr="001075CE" w:rsidRDefault="001075CE" w:rsidP="001075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75CE">
        <w:rPr>
          <w:rFonts w:ascii="Times New Roman" w:hAnsi="Times New Roman" w:cs="Times New Roman"/>
          <w:b/>
          <w:sz w:val="24"/>
          <w:szCs w:val="24"/>
          <w:lang w:val="en" w:bidi="en-US"/>
        </w:rPr>
        <w:t xml:space="preserve">Supplementary </w:t>
      </w:r>
      <w:bookmarkStart w:id="0" w:name="_GoBack"/>
      <w:bookmarkEnd w:id="0"/>
      <w:r w:rsidRPr="001075CE">
        <w:rPr>
          <w:rFonts w:ascii="Times New Roman" w:hAnsi="Times New Roman" w:cs="Times New Roman"/>
          <w:b/>
          <w:sz w:val="24"/>
          <w:szCs w:val="24"/>
          <w:lang w:val="en" w:bidi="en-US"/>
        </w:rPr>
        <w:t xml:space="preserve">Figure 2: </w:t>
      </w:r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Immunofluorescence co-labeling of macrophages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CD68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+ in green), APRIL cytokine (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Aprily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-2 + in red) and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DAPI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-labeled nuclei (in blue) on sections of human gastric biopsies from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GML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 patients. The white arrows indicate the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CD68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+/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Aprily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 xml:space="preserve">-2- cells, the yellow arrows the 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CD68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-/</w:t>
      </w:r>
      <w:proofErr w:type="spellStart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Aprily</w:t>
      </w:r>
      <w:proofErr w:type="spellEnd"/>
      <w:r w:rsidRPr="001075CE">
        <w:rPr>
          <w:rFonts w:ascii="Times New Roman" w:hAnsi="Times New Roman" w:cs="Times New Roman"/>
          <w:sz w:val="24"/>
          <w:szCs w:val="24"/>
          <w:lang w:val="en" w:bidi="en-US"/>
        </w:rPr>
        <w:t>-2+ cells, and the orange arrow the double positive cells.</w:t>
      </w:r>
    </w:p>
    <w:sectPr w:rsidR="00C92BF1" w:rsidRPr="00107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CE"/>
    <w:rsid w:val="00000FD6"/>
    <w:rsid w:val="00032DE6"/>
    <w:rsid w:val="000560AC"/>
    <w:rsid w:val="00066962"/>
    <w:rsid w:val="00067FF6"/>
    <w:rsid w:val="0007322D"/>
    <w:rsid w:val="00084C5B"/>
    <w:rsid w:val="00090311"/>
    <w:rsid w:val="000945F1"/>
    <w:rsid w:val="000A7B42"/>
    <w:rsid w:val="000B069F"/>
    <w:rsid w:val="000B3F8E"/>
    <w:rsid w:val="000D67BD"/>
    <w:rsid w:val="000F78C5"/>
    <w:rsid w:val="001039F2"/>
    <w:rsid w:val="001075CE"/>
    <w:rsid w:val="00116AC8"/>
    <w:rsid w:val="00116C56"/>
    <w:rsid w:val="00134773"/>
    <w:rsid w:val="001A40F9"/>
    <w:rsid w:val="001A52D3"/>
    <w:rsid w:val="001C0E11"/>
    <w:rsid w:val="001F406F"/>
    <w:rsid w:val="00216FDD"/>
    <w:rsid w:val="00274698"/>
    <w:rsid w:val="002774C3"/>
    <w:rsid w:val="002806BE"/>
    <w:rsid w:val="002823CD"/>
    <w:rsid w:val="002B69E4"/>
    <w:rsid w:val="002F171C"/>
    <w:rsid w:val="002F422A"/>
    <w:rsid w:val="0030191B"/>
    <w:rsid w:val="00303148"/>
    <w:rsid w:val="00362B44"/>
    <w:rsid w:val="00384858"/>
    <w:rsid w:val="003A117E"/>
    <w:rsid w:val="003A5005"/>
    <w:rsid w:val="003A730B"/>
    <w:rsid w:val="003B215E"/>
    <w:rsid w:val="003D50B7"/>
    <w:rsid w:val="00406F6D"/>
    <w:rsid w:val="00434D43"/>
    <w:rsid w:val="004615EC"/>
    <w:rsid w:val="004B76A7"/>
    <w:rsid w:val="004D2DC2"/>
    <w:rsid w:val="004D672F"/>
    <w:rsid w:val="004F23B5"/>
    <w:rsid w:val="00516A51"/>
    <w:rsid w:val="005177B8"/>
    <w:rsid w:val="005674C8"/>
    <w:rsid w:val="005D7452"/>
    <w:rsid w:val="00600A75"/>
    <w:rsid w:val="00607B74"/>
    <w:rsid w:val="0063006B"/>
    <w:rsid w:val="00633364"/>
    <w:rsid w:val="00681198"/>
    <w:rsid w:val="00690358"/>
    <w:rsid w:val="00690E8A"/>
    <w:rsid w:val="00693705"/>
    <w:rsid w:val="006B095F"/>
    <w:rsid w:val="006E0E45"/>
    <w:rsid w:val="006E3447"/>
    <w:rsid w:val="006E433B"/>
    <w:rsid w:val="00704967"/>
    <w:rsid w:val="007606C4"/>
    <w:rsid w:val="00764AE0"/>
    <w:rsid w:val="00775CB5"/>
    <w:rsid w:val="007A27EC"/>
    <w:rsid w:val="007A339E"/>
    <w:rsid w:val="007D1583"/>
    <w:rsid w:val="00803358"/>
    <w:rsid w:val="00894025"/>
    <w:rsid w:val="008C7CF8"/>
    <w:rsid w:val="00904993"/>
    <w:rsid w:val="00904FD9"/>
    <w:rsid w:val="0091658B"/>
    <w:rsid w:val="00970186"/>
    <w:rsid w:val="009958FE"/>
    <w:rsid w:val="009A219E"/>
    <w:rsid w:val="009B18C8"/>
    <w:rsid w:val="009C1846"/>
    <w:rsid w:val="00A00EF9"/>
    <w:rsid w:val="00A12694"/>
    <w:rsid w:val="00A261D5"/>
    <w:rsid w:val="00A36FFF"/>
    <w:rsid w:val="00A53C3E"/>
    <w:rsid w:val="00A5620E"/>
    <w:rsid w:val="00A91C06"/>
    <w:rsid w:val="00AB0C36"/>
    <w:rsid w:val="00AB3FB8"/>
    <w:rsid w:val="00AD4A02"/>
    <w:rsid w:val="00AF220E"/>
    <w:rsid w:val="00B54D01"/>
    <w:rsid w:val="00BA0DA7"/>
    <w:rsid w:val="00BA4CB6"/>
    <w:rsid w:val="00BC0CA2"/>
    <w:rsid w:val="00BC2BB6"/>
    <w:rsid w:val="00BD063B"/>
    <w:rsid w:val="00BD1E66"/>
    <w:rsid w:val="00C1448F"/>
    <w:rsid w:val="00C37499"/>
    <w:rsid w:val="00C52EDD"/>
    <w:rsid w:val="00C92BF1"/>
    <w:rsid w:val="00C97241"/>
    <w:rsid w:val="00CC3439"/>
    <w:rsid w:val="00D279F2"/>
    <w:rsid w:val="00D3457E"/>
    <w:rsid w:val="00D46992"/>
    <w:rsid w:val="00D63770"/>
    <w:rsid w:val="00DC5A31"/>
    <w:rsid w:val="00DF272D"/>
    <w:rsid w:val="00DF6E15"/>
    <w:rsid w:val="00E01E7E"/>
    <w:rsid w:val="00E26797"/>
    <w:rsid w:val="00E45F25"/>
    <w:rsid w:val="00E677C8"/>
    <w:rsid w:val="00E80FDD"/>
    <w:rsid w:val="00E925FF"/>
    <w:rsid w:val="00EB6636"/>
    <w:rsid w:val="00ED474A"/>
    <w:rsid w:val="00F16B87"/>
    <w:rsid w:val="00F43B34"/>
    <w:rsid w:val="00F47CC3"/>
    <w:rsid w:val="00F9191B"/>
    <w:rsid w:val="00F93030"/>
    <w:rsid w:val="00FA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C7706-EDFC-46E8-B288-BF8A537C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08-24T02:15:00Z</dcterms:created>
  <dcterms:modified xsi:type="dcterms:W3CDTF">2020-08-24T02:18:00Z</dcterms:modified>
</cp:coreProperties>
</file>